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11C3D" w14:textId="77777777" w:rsidR="00CA35C4" w:rsidRPr="0054415C" w:rsidRDefault="00CA35C4" w:rsidP="00CA35C4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54415C">
        <w:rPr>
          <w:rFonts w:ascii="Arial" w:hAnsi="Arial" w:cs="Arial"/>
          <w:b/>
          <w:bCs/>
          <w:lang w:val="en-US"/>
        </w:rPr>
        <w:t>Supplementary Table 5: Sex-stratified individual multiple linear regression analyses of functional assessments at follow-up on rLTL and DNAmAA and adjusted for genetic PCs, alcohol consumption, smoking behavior (packyears), morbidity index and body mass index. Biomarkers of aging and all covariates were measured at baseline.</w:t>
      </w:r>
    </w:p>
    <w:p w14:paraId="1BB52C53" w14:textId="77777777" w:rsidR="00CA35C4" w:rsidRPr="00646CFD" w:rsidRDefault="00CA35C4" w:rsidP="00CA35C4">
      <w:pPr>
        <w:rPr>
          <w:rFonts w:ascii="Arial" w:hAnsi="Arial" w:cs="Arial"/>
          <w:lang w:val="en-US"/>
        </w:rPr>
      </w:pP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5"/>
        <w:gridCol w:w="360"/>
        <w:gridCol w:w="1889"/>
        <w:gridCol w:w="1272"/>
        <w:gridCol w:w="1272"/>
        <w:gridCol w:w="1272"/>
        <w:gridCol w:w="414"/>
        <w:gridCol w:w="1272"/>
        <w:gridCol w:w="1272"/>
        <w:gridCol w:w="1272"/>
        <w:gridCol w:w="1269"/>
      </w:tblGrid>
      <w:tr w:rsidR="00CA35C4" w:rsidRPr="0054415C" w14:paraId="4C2D26C6" w14:textId="77777777" w:rsidTr="002F6010">
        <w:trPr>
          <w:trHeight w:val="320"/>
        </w:trPr>
        <w:tc>
          <w:tcPr>
            <w:tcW w:w="954" w:type="pct"/>
            <w:tcBorders>
              <w:bottom w:val="nil"/>
            </w:tcBorders>
            <w:noWrap/>
            <w:hideMark/>
          </w:tcPr>
          <w:p w14:paraId="10722FAA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079B597D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4C3E2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45" w:type="pct"/>
            <w:tcBorders>
              <w:bottom w:val="nil"/>
            </w:tcBorders>
            <w:noWrap/>
            <w:hideMark/>
          </w:tcPr>
          <w:p w14:paraId="309BAD23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DF141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</w:tr>
      <w:tr w:rsidR="00CA35C4" w:rsidRPr="0054415C" w14:paraId="5D90D1B8" w14:textId="77777777" w:rsidTr="002F6010">
        <w:trPr>
          <w:trHeight w:val="320"/>
        </w:trPr>
        <w:tc>
          <w:tcPr>
            <w:tcW w:w="95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B3563CD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Assessments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A42A290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34826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3D1D6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5FEA6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6DC2E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9599B30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36F69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5C2FF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67EC9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7AD02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35C4" w:rsidRPr="0054415C" w14:paraId="49DF34BC" w14:textId="77777777" w:rsidTr="002F6010">
        <w:trPr>
          <w:trHeight w:val="320"/>
        </w:trPr>
        <w:tc>
          <w:tcPr>
            <w:tcW w:w="5000" w:type="pct"/>
            <w:gridSpan w:val="11"/>
            <w:tcBorders>
              <w:top w:val="nil"/>
              <w:bottom w:val="single" w:sz="4" w:space="0" w:color="auto"/>
            </w:tcBorders>
            <w:noWrap/>
          </w:tcPr>
          <w:p w14:paraId="17CA605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rLTL</w:t>
            </w:r>
          </w:p>
        </w:tc>
      </w:tr>
      <w:tr w:rsidR="00CA35C4" w:rsidRPr="0054415C" w14:paraId="435D1DFC" w14:textId="77777777" w:rsidTr="002F6010">
        <w:trPr>
          <w:trHeight w:val="320"/>
        </w:trPr>
        <w:tc>
          <w:tcPr>
            <w:tcW w:w="954" w:type="pct"/>
            <w:tcBorders>
              <w:top w:val="single" w:sz="4" w:space="0" w:color="auto"/>
            </w:tcBorders>
            <w:noWrap/>
            <w:hideMark/>
          </w:tcPr>
          <w:p w14:paraId="12F6FA8C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Frailty score</w:t>
            </w:r>
          </w:p>
        </w:tc>
        <w:tc>
          <w:tcPr>
            <w:tcW w:w="126" w:type="pct"/>
            <w:tcBorders>
              <w:top w:val="single" w:sz="4" w:space="0" w:color="auto"/>
            </w:tcBorders>
            <w:noWrap/>
            <w:hideMark/>
          </w:tcPr>
          <w:p w14:paraId="27F69611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9E7CF69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D0CC2B1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D95C815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629A7E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145" w:type="pct"/>
            <w:tcBorders>
              <w:top w:val="single" w:sz="4" w:space="0" w:color="auto"/>
            </w:tcBorders>
            <w:noWrap/>
            <w:hideMark/>
          </w:tcPr>
          <w:p w14:paraId="771BB77D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5B1D6F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85223D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D7F3BD4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26FA4D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</w:tr>
      <w:tr w:rsidR="00CA35C4" w:rsidRPr="0054415C" w14:paraId="6B3D96B4" w14:textId="77777777" w:rsidTr="002F6010">
        <w:trPr>
          <w:trHeight w:val="320"/>
        </w:trPr>
        <w:tc>
          <w:tcPr>
            <w:tcW w:w="954" w:type="pct"/>
            <w:noWrap/>
            <w:hideMark/>
          </w:tcPr>
          <w:p w14:paraId="6654275C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Tinetti mobility test</w:t>
            </w:r>
          </w:p>
        </w:tc>
        <w:tc>
          <w:tcPr>
            <w:tcW w:w="126" w:type="pct"/>
            <w:noWrap/>
            <w:hideMark/>
          </w:tcPr>
          <w:p w14:paraId="4576D3F5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bottom"/>
            <w:hideMark/>
          </w:tcPr>
          <w:p w14:paraId="7AAE282E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445" w:type="pct"/>
            <w:noWrap/>
            <w:vAlign w:val="bottom"/>
            <w:hideMark/>
          </w:tcPr>
          <w:p w14:paraId="0648662C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445" w:type="pct"/>
            <w:noWrap/>
            <w:vAlign w:val="bottom"/>
            <w:hideMark/>
          </w:tcPr>
          <w:p w14:paraId="22846A65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445" w:type="pct"/>
            <w:noWrap/>
            <w:vAlign w:val="bottom"/>
            <w:hideMark/>
          </w:tcPr>
          <w:p w14:paraId="4CF27850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145" w:type="pct"/>
            <w:noWrap/>
            <w:hideMark/>
          </w:tcPr>
          <w:p w14:paraId="0CFE63D1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1647F8BC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445" w:type="pct"/>
            <w:noWrap/>
            <w:vAlign w:val="bottom"/>
            <w:hideMark/>
          </w:tcPr>
          <w:p w14:paraId="621DF36D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445" w:type="pct"/>
            <w:noWrap/>
            <w:vAlign w:val="bottom"/>
            <w:hideMark/>
          </w:tcPr>
          <w:p w14:paraId="3210801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444" w:type="pct"/>
            <w:noWrap/>
            <w:vAlign w:val="bottom"/>
            <w:hideMark/>
          </w:tcPr>
          <w:p w14:paraId="3E0F47AD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</w:tr>
      <w:tr w:rsidR="00CA35C4" w:rsidRPr="0054415C" w14:paraId="6725A04A" w14:textId="77777777" w:rsidTr="002F6010">
        <w:trPr>
          <w:trHeight w:val="320"/>
        </w:trPr>
        <w:tc>
          <w:tcPr>
            <w:tcW w:w="954" w:type="pct"/>
            <w:noWrap/>
            <w:hideMark/>
          </w:tcPr>
          <w:p w14:paraId="34CB75F2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Finger-floor distance</w:t>
            </w:r>
          </w:p>
        </w:tc>
        <w:tc>
          <w:tcPr>
            <w:tcW w:w="126" w:type="pct"/>
            <w:noWrap/>
            <w:hideMark/>
          </w:tcPr>
          <w:p w14:paraId="7C7896CF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bottom"/>
            <w:hideMark/>
          </w:tcPr>
          <w:p w14:paraId="393E717F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445" w:type="pct"/>
            <w:noWrap/>
            <w:vAlign w:val="bottom"/>
            <w:hideMark/>
          </w:tcPr>
          <w:p w14:paraId="2B94D700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445" w:type="pct"/>
            <w:noWrap/>
            <w:vAlign w:val="bottom"/>
            <w:hideMark/>
          </w:tcPr>
          <w:p w14:paraId="0808E7E1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45" w:type="pct"/>
            <w:noWrap/>
            <w:vAlign w:val="bottom"/>
            <w:hideMark/>
          </w:tcPr>
          <w:p w14:paraId="58B46426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145" w:type="pct"/>
            <w:noWrap/>
            <w:hideMark/>
          </w:tcPr>
          <w:p w14:paraId="1B72F59A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2444C8B9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3.12</w:t>
            </w:r>
          </w:p>
        </w:tc>
        <w:tc>
          <w:tcPr>
            <w:tcW w:w="445" w:type="pct"/>
            <w:noWrap/>
            <w:vAlign w:val="bottom"/>
            <w:hideMark/>
          </w:tcPr>
          <w:p w14:paraId="7DD52863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445" w:type="pct"/>
            <w:noWrap/>
            <w:vAlign w:val="bottom"/>
            <w:hideMark/>
          </w:tcPr>
          <w:p w14:paraId="757B4D3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444" w:type="pct"/>
            <w:noWrap/>
            <w:vAlign w:val="bottom"/>
            <w:hideMark/>
          </w:tcPr>
          <w:p w14:paraId="164EC699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</w:tr>
      <w:tr w:rsidR="00CA35C4" w:rsidRPr="0054415C" w14:paraId="356175C8" w14:textId="77777777" w:rsidTr="002F6010">
        <w:trPr>
          <w:trHeight w:val="320"/>
        </w:trPr>
        <w:tc>
          <w:tcPr>
            <w:tcW w:w="954" w:type="pct"/>
            <w:noWrap/>
            <w:hideMark/>
          </w:tcPr>
          <w:p w14:paraId="29832661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126" w:type="pct"/>
            <w:noWrap/>
            <w:hideMark/>
          </w:tcPr>
          <w:p w14:paraId="27641581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bottom"/>
            <w:hideMark/>
          </w:tcPr>
          <w:p w14:paraId="4599CD88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45" w:type="pct"/>
            <w:noWrap/>
            <w:vAlign w:val="bottom"/>
            <w:hideMark/>
          </w:tcPr>
          <w:p w14:paraId="386EA1D0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445" w:type="pct"/>
            <w:noWrap/>
            <w:vAlign w:val="bottom"/>
            <w:hideMark/>
          </w:tcPr>
          <w:p w14:paraId="07428660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445" w:type="pct"/>
            <w:noWrap/>
            <w:vAlign w:val="bottom"/>
            <w:hideMark/>
          </w:tcPr>
          <w:p w14:paraId="1E29D43D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45" w:type="pct"/>
            <w:noWrap/>
            <w:hideMark/>
          </w:tcPr>
          <w:p w14:paraId="45BFE6F3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6E0BDA5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445" w:type="pct"/>
            <w:noWrap/>
            <w:vAlign w:val="bottom"/>
            <w:hideMark/>
          </w:tcPr>
          <w:p w14:paraId="57C4CC58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445" w:type="pct"/>
            <w:noWrap/>
            <w:vAlign w:val="bottom"/>
            <w:hideMark/>
          </w:tcPr>
          <w:p w14:paraId="33E02C67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444" w:type="pct"/>
            <w:noWrap/>
            <w:vAlign w:val="bottom"/>
            <w:hideMark/>
          </w:tcPr>
          <w:p w14:paraId="3A143C7E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</w:tr>
      <w:tr w:rsidR="00CA35C4" w:rsidRPr="0054415C" w14:paraId="0D4038F7" w14:textId="77777777" w:rsidTr="002F6010">
        <w:trPr>
          <w:trHeight w:val="320"/>
        </w:trPr>
        <w:tc>
          <w:tcPr>
            <w:tcW w:w="954" w:type="pct"/>
            <w:noWrap/>
            <w:hideMark/>
          </w:tcPr>
          <w:p w14:paraId="76F0427C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CES-D</w:t>
            </w:r>
          </w:p>
        </w:tc>
        <w:tc>
          <w:tcPr>
            <w:tcW w:w="126" w:type="pct"/>
            <w:noWrap/>
            <w:hideMark/>
          </w:tcPr>
          <w:p w14:paraId="7A337E2A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bottom"/>
            <w:hideMark/>
          </w:tcPr>
          <w:p w14:paraId="247BF97C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445" w:type="pct"/>
            <w:noWrap/>
            <w:vAlign w:val="bottom"/>
            <w:hideMark/>
          </w:tcPr>
          <w:p w14:paraId="431ED700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445" w:type="pct"/>
            <w:noWrap/>
            <w:vAlign w:val="bottom"/>
            <w:hideMark/>
          </w:tcPr>
          <w:p w14:paraId="112AE362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445" w:type="pct"/>
            <w:noWrap/>
            <w:vAlign w:val="bottom"/>
            <w:hideMark/>
          </w:tcPr>
          <w:p w14:paraId="3561EBE9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145" w:type="pct"/>
            <w:noWrap/>
            <w:hideMark/>
          </w:tcPr>
          <w:p w14:paraId="08A42429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1C0BFC8F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445" w:type="pct"/>
            <w:noWrap/>
            <w:vAlign w:val="bottom"/>
            <w:hideMark/>
          </w:tcPr>
          <w:p w14:paraId="12E4AE41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445" w:type="pct"/>
            <w:noWrap/>
            <w:vAlign w:val="bottom"/>
            <w:hideMark/>
          </w:tcPr>
          <w:p w14:paraId="69FD9ED8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444" w:type="pct"/>
            <w:noWrap/>
            <w:vAlign w:val="bottom"/>
            <w:hideMark/>
          </w:tcPr>
          <w:p w14:paraId="41C3BD41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</w:tr>
      <w:tr w:rsidR="00CA35C4" w:rsidRPr="0054415C" w14:paraId="36E557A9" w14:textId="77777777" w:rsidTr="002F6010">
        <w:trPr>
          <w:trHeight w:val="320"/>
        </w:trPr>
        <w:tc>
          <w:tcPr>
            <w:tcW w:w="954" w:type="pct"/>
            <w:noWrap/>
            <w:hideMark/>
          </w:tcPr>
          <w:p w14:paraId="73D600BE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ADL</w:t>
            </w:r>
          </w:p>
        </w:tc>
        <w:tc>
          <w:tcPr>
            <w:tcW w:w="126" w:type="pct"/>
            <w:noWrap/>
            <w:hideMark/>
          </w:tcPr>
          <w:p w14:paraId="73E76EE2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bottom"/>
            <w:hideMark/>
          </w:tcPr>
          <w:p w14:paraId="1095C9A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45" w:type="pct"/>
            <w:noWrap/>
            <w:vAlign w:val="bottom"/>
            <w:hideMark/>
          </w:tcPr>
          <w:p w14:paraId="5D665872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45" w:type="pct"/>
            <w:noWrap/>
            <w:vAlign w:val="bottom"/>
            <w:hideMark/>
          </w:tcPr>
          <w:p w14:paraId="3A5BF783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445" w:type="pct"/>
            <w:noWrap/>
            <w:vAlign w:val="bottom"/>
            <w:hideMark/>
          </w:tcPr>
          <w:p w14:paraId="75333E38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45" w:type="pct"/>
            <w:noWrap/>
            <w:hideMark/>
          </w:tcPr>
          <w:p w14:paraId="49E6DE2F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38E68405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445" w:type="pct"/>
            <w:noWrap/>
            <w:vAlign w:val="bottom"/>
            <w:hideMark/>
          </w:tcPr>
          <w:p w14:paraId="7E639093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445" w:type="pct"/>
            <w:noWrap/>
            <w:vAlign w:val="bottom"/>
            <w:hideMark/>
          </w:tcPr>
          <w:p w14:paraId="4CAE52A9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444" w:type="pct"/>
            <w:noWrap/>
            <w:vAlign w:val="bottom"/>
            <w:hideMark/>
          </w:tcPr>
          <w:p w14:paraId="56A5EF97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</w:tr>
      <w:tr w:rsidR="00CA35C4" w:rsidRPr="0054415C" w14:paraId="253777E1" w14:textId="77777777" w:rsidTr="002F6010">
        <w:trPr>
          <w:trHeight w:val="320"/>
        </w:trPr>
        <w:tc>
          <w:tcPr>
            <w:tcW w:w="954" w:type="pct"/>
            <w:tcBorders>
              <w:bottom w:val="single" w:sz="4" w:space="0" w:color="auto"/>
            </w:tcBorders>
            <w:noWrap/>
            <w:hideMark/>
          </w:tcPr>
          <w:p w14:paraId="1760C623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MNA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769DFB16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5B67B0C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49B3F2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2D33D39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CE07D0F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noWrap/>
            <w:hideMark/>
          </w:tcPr>
          <w:p w14:paraId="7B2AA1F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D950C00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9FA328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E71D078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F575A7F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</w:tr>
      <w:tr w:rsidR="00CA35C4" w:rsidRPr="0054415C" w14:paraId="5718312A" w14:textId="77777777" w:rsidTr="002F6010">
        <w:trPr>
          <w:trHeight w:val="320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noWrap/>
          </w:tcPr>
          <w:p w14:paraId="5BFEBFFD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-CpG DNAm Age Acceleration</w:t>
            </w:r>
          </w:p>
        </w:tc>
      </w:tr>
      <w:tr w:rsidR="00CA35C4" w:rsidRPr="0054415C" w14:paraId="2E5453AD" w14:textId="77777777" w:rsidTr="002F6010">
        <w:trPr>
          <w:trHeight w:val="320"/>
        </w:trPr>
        <w:tc>
          <w:tcPr>
            <w:tcW w:w="954" w:type="pct"/>
            <w:tcBorders>
              <w:top w:val="single" w:sz="4" w:space="0" w:color="auto"/>
            </w:tcBorders>
            <w:noWrap/>
            <w:hideMark/>
          </w:tcPr>
          <w:p w14:paraId="5622F372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Frailty score</w:t>
            </w:r>
          </w:p>
        </w:tc>
        <w:tc>
          <w:tcPr>
            <w:tcW w:w="126" w:type="pct"/>
            <w:tcBorders>
              <w:top w:val="single" w:sz="4" w:space="0" w:color="auto"/>
            </w:tcBorders>
            <w:noWrap/>
            <w:hideMark/>
          </w:tcPr>
          <w:p w14:paraId="15E2386E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9B8989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3F821BD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13328C1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2AF2677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145" w:type="pct"/>
            <w:tcBorders>
              <w:top w:val="single" w:sz="4" w:space="0" w:color="auto"/>
            </w:tcBorders>
            <w:noWrap/>
            <w:hideMark/>
          </w:tcPr>
          <w:p w14:paraId="54637F77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81DE914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E834681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D34C372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C3A9434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</w:tr>
      <w:tr w:rsidR="00CA35C4" w:rsidRPr="0054415C" w14:paraId="5404728B" w14:textId="77777777" w:rsidTr="002F6010">
        <w:trPr>
          <w:trHeight w:val="320"/>
        </w:trPr>
        <w:tc>
          <w:tcPr>
            <w:tcW w:w="954" w:type="pct"/>
            <w:noWrap/>
            <w:hideMark/>
          </w:tcPr>
          <w:p w14:paraId="741AE3F1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Tinetti mobility test</w:t>
            </w:r>
          </w:p>
        </w:tc>
        <w:tc>
          <w:tcPr>
            <w:tcW w:w="126" w:type="pct"/>
            <w:noWrap/>
            <w:hideMark/>
          </w:tcPr>
          <w:p w14:paraId="46A79B6C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bottom"/>
            <w:hideMark/>
          </w:tcPr>
          <w:p w14:paraId="27025647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445" w:type="pct"/>
            <w:noWrap/>
            <w:vAlign w:val="bottom"/>
            <w:hideMark/>
          </w:tcPr>
          <w:p w14:paraId="1FB4A5AE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445" w:type="pct"/>
            <w:noWrap/>
            <w:vAlign w:val="bottom"/>
            <w:hideMark/>
          </w:tcPr>
          <w:p w14:paraId="7044CD6A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445" w:type="pct"/>
            <w:noWrap/>
            <w:vAlign w:val="bottom"/>
            <w:hideMark/>
          </w:tcPr>
          <w:p w14:paraId="1A89471C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145" w:type="pct"/>
            <w:noWrap/>
            <w:hideMark/>
          </w:tcPr>
          <w:p w14:paraId="1F79AA5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19892CD8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445" w:type="pct"/>
            <w:noWrap/>
            <w:vAlign w:val="bottom"/>
            <w:hideMark/>
          </w:tcPr>
          <w:p w14:paraId="3E8A0E65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45" w:type="pct"/>
            <w:noWrap/>
            <w:vAlign w:val="bottom"/>
            <w:hideMark/>
          </w:tcPr>
          <w:p w14:paraId="51570DCF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444" w:type="pct"/>
            <w:noWrap/>
            <w:vAlign w:val="bottom"/>
            <w:hideMark/>
          </w:tcPr>
          <w:p w14:paraId="13B9A53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</w:tr>
      <w:tr w:rsidR="00CA35C4" w:rsidRPr="0054415C" w14:paraId="1CBDBBEB" w14:textId="77777777" w:rsidTr="002F6010">
        <w:trPr>
          <w:trHeight w:val="320"/>
        </w:trPr>
        <w:tc>
          <w:tcPr>
            <w:tcW w:w="954" w:type="pct"/>
            <w:noWrap/>
            <w:hideMark/>
          </w:tcPr>
          <w:p w14:paraId="49AB1B7B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Finger-floor distance</w:t>
            </w:r>
          </w:p>
        </w:tc>
        <w:tc>
          <w:tcPr>
            <w:tcW w:w="126" w:type="pct"/>
            <w:noWrap/>
            <w:hideMark/>
          </w:tcPr>
          <w:p w14:paraId="444A277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bottom"/>
            <w:hideMark/>
          </w:tcPr>
          <w:p w14:paraId="6BD985CE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45" w:type="pct"/>
            <w:noWrap/>
            <w:vAlign w:val="bottom"/>
            <w:hideMark/>
          </w:tcPr>
          <w:p w14:paraId="12EF0DCD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45" w:type="pct"/>
            <w:noWrap/>
            <w:vAlign w:val="bottom"/>
            <w:hideMark/>
          </w:tcPr>
          <w:p w14:paraId="77F11C8E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445" w:type="pct"/>
            <w:noWrap/>
            <w:vAlign w:val="bottom"/>
            <w:hideMark/>
          </w:tcPr>
          <w:p w14:paraId="77E15E6E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45" w:type="pct"/>
            <w:noWrap/>
            <w:hideMark/>
          </w:tcPr>
          <w:p w14:paraId="1BF0A311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79AC7573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45" w:type="pct"/>
            <w:noWrap/>
            <w:vAlign w:val="bottom"/>
            <w:hideMark/>
          </w:tcPr>
          <w:p w14:paraId="6822B868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445" w:type="pct"/>
            <w:noWrap/>
            <w:vAlign w:val="bottom"/>
            <w:hideMark/>
          </w:tcPr>
          <w:p w14:paraId="170962E6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444" w:type="pct"/>
            <w:noWrap/>
            <w:vAlign w:val="bottom"/>
            <w:hideMark/>
          </w:tcPr>
          <w:p w14:paraId="5E23C15C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</w:tr>
      <w:tr w:rsidR="00CA35C4" w:rsidRPr="0054415C" w14:paraId="11C4F138" w14:textId="77777777" w:rsidTr="002F6010">
        <w:trPr>
          <w:trHeight w:val="320"/>
        </w:trPr>
        <w:tc>
          <w:tcPr>
            <w:tcW w:w="954" w:type="pct"/>
            <w:noWrap/>
            <w:hideMark/>
          </w:tcPr>
          <w:p w14:paraId="35DEE383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126" w:type="pct"/>
            <w:noWrap/>
            <w:hideMark/>
          </w:tcPr>
          <w:p w14:paraId="42CAFAD2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bottom"/>
            <w:hideMark/>
          </w:tcPr>
          <w:p w14:paraId="00052927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445" w:type="pct"/>
            <w:noWrap/>
            <w:vAlign w:val="bottom"/>
            <w:hideMark/>
          </w:tcPr>
          <w:p w14:paraId="61086EFE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45" w:type="pct"/>
            <w:noWrap/>
            <w:vAlign w:val="bottom"/>
            <w:hideMark/>
          </w:tcPr>
          <w:p w14:paraId="1B96FE76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45" w:type="pct"/>
            <w:noWrap/>
            <w:vAlign w:val="bottom"/>
            <w:hideMark/>
          </w:tcPr>
          <w:p w14:paraId="0AACC3B2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145" w:type="pct"/>
            <w:noWrap/>
            <w:hideMark/>
          </w:tcPr>
          <w:p w14:paraId="20DC3A70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3BBAAC0F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45" w:type="pct"/>
            <w:noWrap/>
            <w:vAlign w:val="bottom"/>
            <w:hideMark/>
          </w:tcPr>
          <w:p w14:paraId="03679F55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45" w:type="pct"/>
            <w:noWrap/>
            <w:vAlign w:val="bottom"/>
            <w:hideMark/>
          </w:tcPr>
          <w:p w14:paraId="3958383A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444" w:type="pct"/>
            <w:noWrap/>
            <w:vAlign w:val="bottom"/>
            <w:hideMark/>
          </w:tcPr>
          <w:p w14:paraId="0871D354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</w:tr>
      <w:tr w:rsidR="00CA35C4" w:rsidRPr="0054415C" w14:paraId="11067303" w14:textId="77777777" w:rsidTr="002F6010">
        <w:trPr>
          <w:trHeight w:val="320"/>
        </w:trPr>
        <w:tc>
          <w:tcPr>
            <w:tcW w:w="954" w:type="pct"/>
            <w:noWrap/>
            <w:hideMark/>
          </w:tcPr>
          <w:p w14:paraId="4B66B18F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CES-D</w:t>
            </w:r>
          </w:p>
        </w:tc>
        <w:tc>
          <w:tcPr>
            <w:tcW w:w="126" w:type="pct"/>
            <w:noWrap/>
            <w:hideMark/>
          </w:tcPr>
          <w:p w14:paraId="3DB687FA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bottom"/>
            <w:hideMark/>
          </w:tcPr>
          <w:p w14:paraId="1E8B512C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45" w:type="pct"/>
            <w:noWrap/>
            <w:vAlign w:val="bottom"/>
            <w:hideMark/>
          </w:tcPr>
          <w:p w14:paraId="61B5C62C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45" w:type="pct"/>
            <w:noWrap/>
            <w:vAlign w:val="bottom"/>
            <w:hideMark/>
          </w:tcPr>
          <w:p w14:paraId="158060E0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445" w:type="pct"/>
            <w:noWrap/>
            <w:vAlign w:val="bottom"/>
            <w:hideMark/>
          </w:tcPr>
          <w:p w14:paraId="79113183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145" w:type="pct"/>
            <w:noWrap/>
            <w:hideMark/>
          </w:tcPr>
          <w:p w14:paraId="23A55B03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19A155A3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445" w:type="pct"/>
            <w:noWrap/>
            <w:vAlign w:val="bottom"/>
            <w:hideMark/>
          </w:tcPr>
          <w:p w14:paraId="5D5F15FF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45" w:type="pct"/>
            <w:noWrap/>
            <w:vAlign w:val="bottom"/>
            <w:hideMark/>
          </w:tcPr>
          <w:p w14:paraId="23DBB1ED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444" w:type="pct"/>
            <w:noWrap/>
            <w:vAlign w:val="bottom"/>
            <w:hideMark/>
          </w:tcPr>
          <w:p w14:paraId="3E45A637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</w:tr>
      <w:tr w:rsidR="00CA35C4" w:rsidRPr="0054415C" w14:paraId="234247E8" w14:textId="77777777" w:rsidTr="002F6010">
        <w:trPr>
          <w:trHeight w:val="320"/>
        </w:trPr>
        <w:tc>
          <w:tcPr>
            <w:tcW w:w="954" w:type="pct"/>
            <w:noWrap/>
            <w:hideMark/>
          </w:tcPr>
          <w:p w14:paraId="3F76E433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ADL</w:t>
            </w:r>
          </w:p>
        </w:tc>
        <w:tc>
          <w:tcPr>
            <w:tcW w:w="126" w:type="pct"/>
            <w:noWrap/>
            <w:hideMark/>
          </w:tcPr>
          <w:p w14:paraId="4F1D5583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bottom"/>
            <w:hideMark/>
          </w:tcPr>
          <w:p w14:paraId="33666C64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45" w:type="pct"/>
            <w:noWrap/>
            <w:vAlign w:val="bottom"/>
            <w:hideMark/>
          </w:tcPr>
          <w:p w14:paraId="7B58FE15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45" w:type="pct"/>
            <w:noWrap/>
            <w:vAlign w:val="bottom"/>
            <w:hideMark/>
          </w:tcPr>
          <w:p w14:paraId="20186FF4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445" w:type="pct"/>
            <w:noWrap/>
            <w:vAlign w:val="bottom"/>
            <w:hideMark/>
          </w:tcPr>
          <w:p w14:paraId="648BB516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145" w:type="pct"/>
            <w:noWrap/>
            <w:hideMark/>
          </w:tcPr>
          <w:p w14:paraId="5EAEF7D7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7966CDB1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445" w:type="pct"/>
            <w:noWrap/>
            <w:vAlign w:val="bottom"/>
            <w:hideMark/>
          </w:tcPr>
          <w:p w14:paraId="77EDF04A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445" w:type="pct"/>
            <w:noWrap/>
            <w:vAlign w:val="bottom"/>
            <w:hideMark/>
          </w:tcPr>
          <w:p w14:paraId="7E2843C9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44" w:type="pct"/>
            <w:noWrap/>
            <w:vAlign w:val="bottom"/>
            <w:hideMark/>
          </w:tcPr>
          <w:p w14:paraId="69BD6E6D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</w:tr>
      <w:tr w:rsidR="00CA35C4" w:rsidRPr="0054415C" w14:paraId="774815E9" w14:textId="77777777" w:rsidTr="002F6010">
        <w:trPr>
          <w:trHeight w:val="320"/>
        </w:trPr>
        <w:tc>
          <w:tcPr>
            <w:tcW w:w="954" w:type="pct"/>
            <w:noWrap/>
            <w:hideMark/>
          </w:tcPr>
          <w:p w14:paraId="40CD4FDF" w14:textId="77777777" w:rsidR="00CA35C4" w:rsidRPr="0054415C" w:rsidRDefault="00CA35C4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MNA</w:t>
            </w:r>
          </w:p>
        </w:tc>
        <w:tc>
          <w:tcPr>
            <w:tcW w:w="126" w:type="pct"/>
            <w:noWrap/>
            <w:hideMark/>
          </w:tcPr>
          <w:p w14:paraId="1F7DE785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bottom"/>
            <w:hideMark/>
          </w:tcPr>
          <w:p w14:paraId="3C279410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45" w:type="pct"/>
            <w:noWrap/>
            <w:vAlign w:val="bottom"/>
            <w:hideMark/>
          </w:tcPr>
          <w:p w14:paraId="5567ECDF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45" w:type="pct"/>
            <w:noWrap/>
            <w:vAlign w:val="bottom"/>
            <w:hideMark/>
          </w:tcPr>
          <w:p w14:paraId="0EF716A8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445" w:type="pct"/>
            <w:noWrap/>
            <w:vAlign w:val="bottom"/>
            <w:hideMark/>
          </w:tcPr>
          <w:p w14:paraId="382CF73C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145" w:type="pct"/>
            <w:noWrap/>
            <w:hideMark/>
          </w:tcPr>
          <w:p w14:paraId="30158839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4517BADD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45" w:type="pct"/>
            <w:noWrap/>
            <w:vAlign w:val="bottom"/>
            <w:hideMark/>
          </w:tcPr>
          <w:p w14:paraId="3A68870E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45" w:type="pct"/>
            <w:noWrap/>
            <w:vAlign w:val="bottom"/>
            <w:hideMark/>
          </w:tcPr>
          <w:p w14:paraId="5711E499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444" w:type="pct"/>
            <w:noWrap/>
            <w:vAlign w:val="bottom"/>
            <w:hideMark/>
          </w:tcPr>
          <w:p w14:paraId="647BAA7B" w14:textId="77777777" w:rsidR="00CA35C4" w:rsidRPr="0054415C" w:rsidRDefault="00CA35C4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</w:tr>
    </w:tbl>
    <w:p w14:paraId="237D74B2" w14:textId="77777777" w:rsidR="00CA35C4" w:rsidRPr="00646CFD" w:rsidRDefault="00CA35C4" w:rsidP="00CA35C4">
      <w:pPr>
        <w:rPr>
          <w:rFonts w:ascii="Arial" w:hAnsi="Arial" w:cs="Arial"/>
          <w:lang w:val="en-US"/>
        </w:rPr>
      </w:pPr>
    </w:p>
    <w:p w14:paraId="1EF29D9E" w14:textId="77777777" w:rsidR="00CA35C4" w:rsidRPr="00C35D76" w:rsidRDefault="00CA35C4" w:rsidP="00CA35C4">
      <w:pPr>
        <w:rPr>
          <w:rFonts w:ascii="Arial" w:hAnsi="Arial" w:cs="Arial"/>
          <w:sz w:val="16"/>
          <w:szCs w:val="16"/>
          <w:lang w:val="en-US"/>
        </w:rPr>
      </w:pPr>
      <w:r w:rsidRPr="00C35D76">
        <w:rPr>
          <w:rFonts w:ascii="Arial" w:hAnsi="Arial" w:cs="Arial"/>
          <w:sz w:val="16"/>
          <w:szCs w:val="16"/>
          <w:lang w:val="en-US"/>
        </w:rPr>
        <w:t>Note: MMSE: Mini-Mental State Examination, CES-D: Center for Epidemiologic Studies Depression Scale, ADL: Activities of Daily Living, MNA: Mini Nutritional Assessment.</w:t>
      </w:r>
    </w:p>
    <w:p w14:paraId="5A369FBE" w14:textId="77777777" w:rsidR="00D8582E" w:rsidRPr="00CA35C4" w:rsidRDefault="00D8582E">
      <w:pPr>
        <w:rPr>
          <w:lang w:val="en-US"/>
        </w:rPr>
      </w:pPr>
    </w:p>
    <w:sectPr w:rsidR="00D8582E" w:rsidRPr="00CA35C4" w:rsidSect="00CA35C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C4"/>
    <w:rsid w:val="00007C63"/>
    <w:rsid w:val="00011554"/>
    <w:rsid w:val="000158DC"/>
    <w:rsid w:val="0002386F"/>
    <w:rsid w:val="00024159"/>
    <w:rsid w:val="00033C2C"/>
    <w:rsid w:val="000368F3"/>
    <w:rsid w:val="0004730C"/>
    <w:rsid w:val="00050B9E"/>
    <w:rsid w:val="00051831"/>
    <w:rsid w:val="00055303"/>
    <w:rsid w:val="00060651"/>
    <w:rsid w:val="00063F42"/>
    <w:rsid w:val="00066C28"/>
    <w:rsid w:val="000678BE"/>
    <w:rsid w:val="000713D5"/>
    <w:rsid w:val="0007588E"/>
    <w:rsid w:val="00077681"/>
    <w:rsid w:val="00080EA0"/>
    <w:rsid w:val="00082D4E"/>
    <w:rsid w:val="000864F0"/>
    <w:rsid w:val="0009237E"/>
    <w:rsid w:val="000A201F"/>
    <w:rsid w:val="000A470F"/>
    <w:rsid w:val="000A5FE3"/>
    <w:rsid w:val="000A6876"/>
    <w:rsid w:val="000A72A5"/>
    <w:rsid w:val="000B25DD"/>
    <w:rsid w:val="000E30C7"/>
    <w:rsid w:val="000F1F8D"/>
    <w:rsid w:val="000F4745"/>
    <w:rsid w:val="000F6303"/>
    <w:rsid w:val="001049F5"/>
    <w:rsid w:val="001125DE"/>
    <w:rsid w:val="00112F90"/>
    <w:rsid w:val="0011481B"/>
    <w:rsid w:val="00115D64"/>
    <w:rsid w:val="00126AD5"/>
    <w:rsid w:val="00134D8A"/>
    <w:rsid w:val="00146CE4"/>
    <w:rsid w:val="00155385"/>
    <w:rsid w:val="00155555"/>
    <w:rsid w:val="00160DC6"/>
    <w:rsid w:val="00163BE7"/>
    <w:rsid w:val="0016706A"/>
    <w:rsid w:val="00171263"/>
    <w:rsid w:val="0017262A"/>
    <w:rsid w:val="00172C63"/>
    <w:rsid w:val="00176277"/>
    <w:rsid w:val="00183E29"/>
    <w:rsid w:val="001846D7"/>
    <w:rsid w:val="001846DF"/>
    <w:rsid w:val="001859F4"/>
    <w:rsid w:val="001920BC"/>
    <w:rsid w:val="00197B4C"/>
    <w:rsid w:val="001A00A7"/>
    <w:rsid w:val="001A21B6"/>
    <w:rsid w:val="001B0089"/>
    <w:rsid w:val="001B0E49"/>
    <w:rsid w:val="001B2B97"/>
    <w:rsid w:val="001B36A8"/>
    <w:rsid w:val="001E27E9"/>
    <w:rsid w:val="001E4BA5"/>
    <w:rsid w:val="00206730"/>
    <w:rsid w:val="00211F29"/>
    <w:rsid w:val="00214760"/>
    <w:rsid w:val="00214AA8"/>
    <w:rsid w:val="0021776B"/>
    <w:rsid w:val="002219CE"/>
    <w:rsid w:val="00223398"/>
    <w:rsid w:val="00253A1F"/>
    <w:rsid w:val="00255171"/>
    <w:rsid w:val="0026012C"/>
    <w:rsid w:val="00266C8E"/>
    <w:rsid w:val="00267EEE"/>
    <w:rsid w:val="00276CED"/>
    <w:rsid w:val="00284B72"/>
    <w:rsid w:val="00286736"/>
    <w:rsid w:val="0028760D"/>
    <w:rsid w:val="002960C8"/>
    <w:rsid w:val="002A3662"/>
    <w:rsid w:val="002A4612"/>
    <w:rsid w:val="002A5EE6"/>
    <w:rsid w:val="002B06D0"/>
    <w:rsid w:val="002B63EF"/>
    <w:rsid w:val="002C1676"/>
    <w:rsid w:val="002C3DB0"/>
    <w:rsid w:val="002C4968"/>
    <w:rsid w:val="002D32C8"/>
    <w:rsid w:val="002D6293"/>
    <w:rsid w:val="002D772A"/>
    <w:rsid w:val="002E032C"/>
    <w:rsid w:val="002F6191"/>
    <w:rsid w:val="00301859"/>
    <w:rsid w:val="00307859"/>
    <w:rsid w:val="0031206D"/>
    <w:rsid w:val="003134EA"/>
    <w:rsid w:val="00314D47"/>
    <w:rsid w:val="00322128"/>
    <w:rsid w:val="0032751D"/>
    <w:rsid w:val="00327A81"/>
    <w:rsid w:val="003311E1"/>
    <w:rsid w:val="00343C9D"/>
    <w:rsid w:val="00344AC3"/>
    <w:rsid w:val="00356406"/>
    <w:rsid w:val="003569DA"/>
    <w:rsid w:val="00360256"/>
    <w:rsid w:val="00364267"/>
    <w:rsid w:val="003717F8"/>
    <w:rsid w:val="003730C8"/>
    <w:rsid w:val="003850CD"/>
    <w:rsid w:val="00390AFE"/>
    <w:rsid w:val="0039394B"/>
    <w:rsid w:val="00397B71"/>
    <w:rsid w:val="003A3517"/>
    <w:rsid w:val="003A45ED"/>
    <w:rsid w:val="003A5E19"/>
    <w:rsid w:val="003A5FC2"/>
    <w:rsid w:val="003B014F"/>
    <w:rsid w:val="003C4F3E"/>
    <w:rsid w:val="003C5CBA"/>
    <w:rsid w:val="003D0233"/>
    <w:rsid w:val="003D4F88"/>
    <w:rsid w:val="003E1784"/>
    <w:rsid w:val="003E4C7B"/>
    <w:rsid w:val="003E4E50"/>
    <w:rsid w:val="003F6706"/>
    <w:rsid w:val="00401648"/>
    <w:rsid w:val="00401D54"/>
    <w:rsid w:val="004078E2"/>
    <w:rsid w:val="00410F95"/>
    <w:rsid w:val="00411185"/>
    <w:rsid w:val="00412D49"/>
    <w:rsid w:val="00414943"/>
    <w:rsid w:val="00416ABC"/>
    <w:rsid w:val="004267AF"/>
    <w:rsid w:val="00434437"/>
    <w:rsid w:val="00444FC7"/>
    <w:rsid w:val="0045730D"/>
    <w:rsid w:val="00457A62"/>
    <w:rsid w:val="004606B8"/>
    <w:rsid w:val="004621B0"/>
    <w:rsid w:val="00482234"/>
    <w:rsid w:val="00492265"/>
    <w:rsid w:val="004958BF"/>
    <w:rsid w:val="00496C29"/>
    <w:rsid w:val="004B0EB5"/>
    <w:rsid w:val="004B3B2F"/>
    <w:rsid w:val="004B59CE"/>
    <w:rsid w:val="004C4BC7"/>
    <w:rsid w:val="004D1584"/>
    <w:rsid w:val="004D7864"/>
    <w:rsid w:val="004E2927"/>
    <w:rsid w:val="004E295C"/>
    <w:rsid w:val="004E4EAA"/>
    <w:rsid w:val="004E668F"/>
    <w:rsid w:val="004E6BBD"/>
    <w:rsid w:val="004F4F79"/>
    <w:rsid w:val="004F6F0D"/>
    <w:rsid w:val="00504067"/>
    <w:rsid w:val="00510C85"/>
    <w:rsid w:val="00510D93"/>
    <w:rsid w:val="00514150"/>
    <w:rsid w:val="0053530B"/>
    <w:rsid w:val="00536200"/>
    <w:rsid w:val="0054501C"/>
    <w:rsid w:val="00545D30"/>
    <w:rsid w:val="00550648"/>
    <w:rsid w:val="00553BB9"/>
    <w:rsid w:val="005567AA"/>
    <w:rsid w:val="0056242F"/>
    <w:rsid w:val="0057453B"/>
    <w:rsid w:val="005858BB"/>
    <w:rsid w:val="00595B2C"/>
    <w:rsid w:val="005967D6"/>
    <w:rsid w:val="005A4199"/>
    <w:rsid w:val="005B49B6"/>
    <w:rsid w:val="005B53E5"/>
    <w:rsid w:val="005B64EB"/>
    <w:rsid w:val="005D2C2B"/>
    <w:rsid w:val="005E1949"/>
    <w:rsid w:val="005E1C43"/>
    <w:rsid w:val="005F419A"/>
    <w:rsid w:val="005F747E"/>
    <w:rsid w:val="00606294"/>
    <w:rsid w:val="006145D8"/>
    <w:rsid w:val="006160E3"/>
    <w:rsid w:val="00617D56"/>
    <w:rsid w:val="00620526"/>
    <w:rsid w:val="00621E23"/>
    <w:rsid w:val="00622771"/>
    <w:rsid w:val="0062297A"/>
    <w:rsid w:val="0063330B"/>
    <w:rsid w:val="006400E7"/>
    <w:rsid w:val="00650361"/>
    <w:rsid w:val="00652351"/>
    <w:rsid w:val="006556F8"/>
    <w:rsid w:val="00667D7A"/>
    <w:rsid w:val="006773B3"/>
    <w:rsid w:val="0068280B"/>
    <w:rsid w:val="00691D3E"/>
    <w:rsid w:val="0069688D"/>
    <w:rsid w:val="006A3F9C"/>
    <w:rsid w:val="006B0686"/>
    <w:rsid w:val="006B1895"/>
    <w:rsid w:val="006B59E9"/>
    <w:rsid w:val="006C2D1B"/>
    <w:rsid w:val="006C4977"/>
    <w:rsid w:val="006D2D9C"/>
    <w:rsid w:val="006E338E"/>
    <w:rsid w:val="006E3E3E"/>
    <w:rsid w:val="006E5280"/>
    <w:rsid w:val="006E5D61"/>
    <w:rsid w:val="006E6EAB"/>
    <w:rsid w:val="006E7A14"/>
    <w:rsid w:val="006F6F96"/>
    <w:rsid w:val="00711BAC"/>
    <w:rsid w:val="0071215E"/>
    <w:rsid w:val="00715601"/>
    <w:rsid w:val="00716437"/>
    <w:rsid w:val="007258A6"/>
    <w:rsid w:val="00727502"/>
    <w:rsid w:val="0075051B"/>
    <w:rsid w:val="00761F07"/>
    <w:rsid w:val="007724E1"/>
    <w:rsid w:val="007864FC"/>
    <w:rsid w:val="007903B4"/>
    <w:rsid w:val="0079288E"/>
    <w:rsid w:val="00792A7E"/>
    <w:rsid w:val="007950E8"/>
    <w:rsid w:val="007A2091"/>
    <w:rsid w:val="007A27A9"/>
    <w:rsid w:val="007B29D8"/>
    <w:rsid w:val="007B43E1"/>
    <w:rsid w:val="007B6DB1"/>
    <w:rsid w:val="007C0695"/>
    <w:rsid w:val="007C2FB9"/>
    <w:rsid w:val="007D158C"/>
    <w:rsid w:val="007E0318"/>
    <w:rsid w:val="007E1C9C"/>
    <w:rsid w:val="007E3822"/>
    <w:rsid w:val="007F2E16"/>
    <w:rsid w:val="007F73DF"/>
    <w:rsid w:val="00805846"/>
    <w:rsid w:val="00805AB1"/>
    <w:rsid w:val="00807883"/>
    <w:rsid w:val="008136DC"/>
    <w:rsid w:val="008143C5"/>
    <w:rsid w:val="0081655A"/>
    <w:rsid w:val="00823D13"/>
    <w:rsid w:val="0082512E"/>
    <w:rsid w:val="00825D93"/>
    <w:rsid w:val="0083108A"/>
    <w:rsid w:val="00834DF0"/>
    <w:rsid w:val="00835AE5"/>
    <w:rsid w:val="008541F2"/>
    <w:rsid w:val="00855036"/>
    <w:rsid w:val="0086275A"/>
    <w:rsid w:val="00863514"/>
    <w:rsid w:val="00864748"/>
    <w:rsid w:val="0087190A"/>
    <w:rsid w:val="00871A3D"/>
    <w:rsid w:val="0087582E"/>
    <w:rsid w:val="008935B5"/>
    <w:rsid w:val="008A0BD7"/>
    <w:rsid w:val="008A1F1E"/>
    <w:rsid w:val="008A403B"/>
    <w:rsid w:val="008A6394"/>
    <w:rsid w:val="008B1012"/>
    <w:rsid w:val="008D5E67"/>
    <w:rsid w:val="008E47BC"/>
    <w:rsid w:val="008E495C"/>
    <w:rsid w:val="008F0DAA"/>
    <w:rsid w:val="008F2A40"/>
    <w:rsid w:val="008F3E58"/>
    <w:rsid w:val="008F709D"/>
    <w:rsid w:val="00903C1A"/>
    <w:rsid w:val="00906286"/>
    <w:rsid w:val="009105BC"/>
    <w:rsid w:val="009126B2"/>
    <w:rsid w:val="0091384C"/>
    <w:rsid w:val="00915A1C"/>
    <w:rsid w:val="00921FE3"/>
    <w:rsid w:val="00930896"/>
    <w:rsid w:val="00935237"/>
    <w:rsid w:val="009356E1"/>
    <w:rsid w:val="00943227"/>
    <w:rsid w:val="009439EF"/>
    <w:rsid w:val="00961421"/>
    <w:rsid w:val="009672F5"/>
    <w:rsid w:val="00971B30"/>
    <w:rsid w:val="00975666"/>
    <w:rsid w:val="00976FEC"/>
    <w:rsid w:val="00997134"/>
    <w:rsid w:val="009A013B"/>
    <w:rsid w:val="009A500E"/>
    <w:rsid w:val="009A6960"/>
    <w:rsid w:val="009B5A80"/>
    <w:rsid w:val="009C0948"/>
    <w:rsid w:val="009C0E19"/>
    <w:rsid w:val="009C11FB"/>
    <w:rsid w:val="009C334F"/>
    <w:rsid w:val="009C42DE"/>
    <w:rsid w:val="009C7B90"/>
    <w:rsid w:val="009D1BCD"/>
    <w:rsid w:val="009D3CF9"/>
    <w:rsid w:val="009D5304"/>
    <w:rsid w:val="009E1F7B"/>
    <w:rsid w:val="009F0303"/>
    <w:rsid w:val="009F55AC"/>
    <w:rsid w:val="009F591B"/>
    <w:rsid w:val="009F699E"/>
    <w:rsid w:val="009F71ED"/>
    <w:rsid w:val="00A01347"/>
    <w:rsid w:val="00A064B3"/>
    <w:rsid w:val="00A13D2A"/>
    <w:rsid w:val="00A17DF3"/>
    <w:rsid w:val="00A23A03"/>
    <w:rsid w:val="00A256A3"/>
    <w:rsid w:val="00A274EA"/>
    <w:rsid w:val="00A27DC1"/>
    <w:rsid w:val="00A36C03"/>
    <w:rsid w:val="00A4647E"/>
    <w:rsid w:val="00A47447"/>
    <w:rsid w:val="00A5273B"/>
    <w:rsid w:val="00A636FD"/>
    <w:rsid w:val="00A66CA8"/>
    <w:rsid w:val="00A71E26"/>
    <w:rsid w:val="00A73998"/>
    <w:rsid w:val="00A779D8"/>
    <w:rsid w:val="00AC041C"/>
    <w:rsid w:val="00AC2671"/>
    <w:rsid w:val="00AC6914"/>
    <w:rsid w:val="00AC7B3A"/>
    <w:rsid w:val="00AE1490"/>
    <w:rsid w:val="00AE4B3E"/>
    <w:rsid w:val="00AE4F99"/>
    <w:rsid w:val="00AE740B"/>
    <w:rsid w:val="00AE779E"/>
    <w:rsid w:val="00AF221D"/>
    <w:rsid w:val="00AF365D"/>
    <w:rsid w:val="00AF7D41"/>
    <w:rsid w:val="00B02A8A"/>
    <w:rsid w:val="00B05066"/>
    <w:rsid w:val="00B119F7"/>
    <w:rsid w:val="00B12EF9"/>
    <w:rsid w:val="00B135B7"/>
    <w:rsid w:val="00B240F3"/>
    <w:rsid w:val="00B2688C"/>
    <w:rsid w:val="00B508A0"/>
    <w:rsid w:val="00B516D1"/>
    <w:rsid w:val="00B51F8A"/>
    <w:rsid w:val="00B63135"/>
    <w:rsid w:val="00B731E6"/>
    <w:rsid w:val="00B846F9"/>
    <w:rsid w:val="00B84CFB"/>
    <w:rsid w:val="00B86BFF"/>
    <w:rsid w:val="00B95C56"/>
    <w:rsid w:val="00BA245C"/>
    <w:rsid w:val="00BA6D92"/>
    <w:rsid w:val="00BB12C3"/>
    <w:rsid w:val="00BB7300"/>
    <w:rsid w:val="00BB7735"/>
    <w:rsid w:val="00BC39E7"/>
    <w:rsid w:val="00BD1240"/>
    <w:rsid w:val="00BE0DA2"/>
    <w:rsid w:val="00BE3705"/>
    <w:rsid w:val="00BE48CA"/>
    <w:rsid w:val="00C02AA5"/>
    <w:rsid w:val="00C04D82"/>
    <w:rsid w:val="00C2270F"/>
    <w:rsid w:val="00C242C3"/>
    <w:rsid w:val="00C34918"/>
    <w:rsid w:val="00C37A18"/>
    <w:rsid w:val="00C67DD2"/>
    <w:rsid w:val="00C720D5"/>
    <w:rsid w:val="00C77357"/>
    <w:rsid w:val="00C821B7"/>
    <w:rsid w:val="00C872DB"/>
    <w:rsid w:val="00C962B4"/>
    <w:rsid w:val="00CA18FE"/>
    <w:rsid w:val="00CA288A"/>
    <w:rsid w:val="00CA35C4"/>
    <w:rsid w:val="00CA53AA"/>
    <w:rsid w:val="00CA7503"/>
    <w:rsid w:val="00CB15D0"/>
    <w:rsid w:val="00CC358D"/>
    <w:rsid w:val="00CD151C"/>
    <w:rsid w:val="00CD1810"/>
    <w:rsid w:val="00CD2359"/>
    <w:rsid w:val="00CD3B4B"/>
    <w:rsid w:val="00CD4A93"/>
    <w:rsid w:val="00CD53CD"/>
    <w:rsid w:val="00CD6DBD"/>
    <w:rsid w:val="00CE1B78"/>
    <w:rsid w:val="00CF41F1"/>
    <w:rsid w:val="00D0174A"/>
    <w:rsid w:val="00D03827"/>
    <w:rsid w:val="00D0485D"/>
    <w:rsid w:val="00D0652F"/>
    <w:rsid w:val="00D06772"/>
    <w:rsid w:val="00D15F2E"/>
    <w:rsid w:val="00D172F1"/>
    <w:rsid w:val="00D173F3"/>
    <w:rsid w:val="00D22639"/>
    <w:rsid w:val="00D227A4"/>
    <w:rsid w:val="00D2497B"/>
    <w:rsid w:val="00D32FE8"/>
    <w:rsid w:val="00D369D8"/>
    <w:rsid w:val="00D435B6"/>
    <w:rsid w:val="00D50C17"/>
    <w:rsid w:val="00D552E8"/>
    <w:rsid w:val="00D572CE"/>
    <w:rsid w:val="00D620B9"/>
    <w:rsid w:val="00D63A8A"/>
    <w:rsid w:val="00D8582E"/>
    <w:rsid w:val="00D92679"/>
    <w:rsid w:val="00D950D9"/>
    <w:rsid w:val="00D96810"/>
    <w:rsid w:val="00DA0A8D"/>
    <w:rsid w:val="00DD19A7"/>
    <w:rsid w:val="00DD1E56"/>
    <w:rsid w:val="00DD24BA"/>
    <w:rsid w:val="00DD50D1"/>
    <w:rsid w:val="00DF14E1"/>
    <w:rsid w:val="00DF19D0"/>
    <w:rsid w:val="00DF39D2"/>
    <w:rsid w:val="00DF5822"/>
    <w:rsid w:val="00DF5FDC"/>
    <w:rsid w:val="00DF5FF9"/>
    <w:rsid w:val="00DF79DE"/>
    <w:rsid w:val="00E1753E"/>
    <w:rsid w:val="00E379E7"/>
    <w:rsid w:val="00E46A1B"/>
    <w:rsid w:val="00E52C6E"/>
    <w:rsid w:val="00E54249"/>
    <w:rsid w:val="00E55049"/>
    <w:rsid w:val="00E55DA9"/>
    <w:rsid w:val="00E713CB"/>
    <w:rsid w:val="00E72284"/>
    <w:rsid w:val="00E7390B"/>
    <w:rsid w:val="00E75F89"/>
    <w:rsid w:val="00E80600"/>
    <w:rsid w:val="00E8162F"/>
    <w:rsid w:val="00E97514"/>
    <w:rsid w:val="00EA45A6"/>
    <w:rsid w:val="00EB1CC4"/>
    <w:rsid w:val="00EB38A2"/>
    <w:rsid w:val="00EB3CC0"/>
    <w:rsid w:val="00EB63AB"/>
    <w:rsid w:val="00EB6416"/>
    <w:rsid w:val="00EC68CB"/>
    <w:rsid w:val="00EC7736"/>
    <w:rsid w:val="00EC7EDF"/>
    <w:rsid w:val="00ED3264"/>
    <w:rsid w:val="00EF1424"/>
    <w:rsid w:val="00EF59D2"/>
    <w:rsid w:val="00EF72B7"/>
    <w:rsid w:val="00F007AB"/>
    <w:rsid w:val="00F102DD"/>
    <w:rsid w:val="00F11801"/>
    <w:rsid w:val="00F1296A"/>
    <w:rsid w:val="00F15C69"/>
    <w:rsid w:val="00F30B10"/>
    <w:rsid w:val="00F33840"/>
    <w:rsid w:val="00F3516A"/>
    <w:rsid w:val="00F40673"/>
    <w:rsid w:val="00F40F69"/>
    <w:rsid w:val="00F41C12"/>
    <w:rsid w:val="00F44887"/>
    <w:rsid w:val="00F5167A"/>
    <w:rsid w:val="00F56844"/>
    <w:rsid w:val="00F678EA"/>
    <w:rsid w:val="00F67910"/>
    <w:rsid w:val="00F84463"/>
    <w:rsid w:val="00F95D72"/>
    <w:rsid w:val="00FB6A4E"/>
    <w:rsid w:val="00FB7C53"/>
    <w:rsid w:val="00FC5163"/>
    <w:rsid w:val="00FD13C2"/>
    <w:rsid w:val="00FD24BE"/>
    <w:rsid w:val="00FD4D28"/>
    <w:rsid w:val="00FD52CC"/>
    <w:rsid w:val="00FD7D02"/>
    <w:rsid w:val="00FE4E6E"/>
    <w:rsid w:val="00FE7748"/>
    <w:rsid w:val="00FF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09B547"/>
  <w15:chartTrackingRefBased/>
  <w15:docId w15:val="{5FA14D7D-00D8-894B-8E48-9B138DD6F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35C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A3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Vetter</dc:creator>
  <cp:keywords/>
  <dc:description/>
  <cp:lastModifiedBy>Valentin Vetter</cp:lastModifiedBy>
  <cp:revision>1</cp:revision>
  <dcterms:created xsi:type="dcterms:W3CDTF">2021-10-05T07:12:00Z</dcterms:created>
  <dcterms:modified xsi:type="dcterms:W3CDTF">2021-10-05T07:12:00Z</dcterms:modified>
</cp:coreProperties>
</file>